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3321"/>
        <w:gridCol w:w="3199"/>
      </w:tblGrid>
      <w:tr w:rsidR="00FE4603" w14:paraId="2828A727" w14:textId="77777777" w:rsidTr="00072B0D"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8A7CB23" w14:textId="3874DED0" w:rsidR="00FE4603" w:rsidRPr="005F4BAE" w:rsidRDefault="00FE4603" w:rsidP="00072B0D">
            <w:r>
              <w:rPr>
                <w:rFonts w:cstheme="minorHAnsi"/>
                <w:b/>
                <w:bCs/>
              </w:rPr>
              <w:t>S1 Table</w:t>
            </w:r>
            <w:r w:rsidRPr="005F4BAE">
              <w:rPr>
                <w:rFonts w:cstheme="minorHAnsi"/>
                <w:b/>
                <w:bCs/>
              </w:rPr>
              <w:t>. List of variables for logistic regression model</w:t>
            </w:r>
          </w:p>
        </w:tc>
      </w:tr>
      <w:tr w:rsidR="00FE4603" w14:paraId="2746F342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147CE" w14:textId="77777777" w:rsidR="00FE4603" w:rsidRPr="008C02EF" w:rsidRDefault="00FE4603" w:rsidP="00072B0D">
            <w:pPr>
              <w:rPr>
                <w:b/>
                <w:bCs/>
              </w:rPr>
            </w:pPr>
            <w:r w:rsidRPr="008C02EF">
              <w:rPr>
                <w:b/>
                <w:bCs/>
              </w:rPr>
              <w:t>Variables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6BFF" w14:textId="77777777" w:rsidR="00FE4603" w:rsidRPr="008C02EF" w:rsidRDefault="00FE4603" w:rsidP="00072B0D">
            <w:pPr>
              <w:rPr>
                <w:b/>
                <w:bCs/>
              </w:rPr>
            </w:pPr>
            <w:r w:rsidRPr="008C02EF">
              <w:rPr>
                <w:b/>
                <w:bCs/>
              </w:rPr>
              <w:t>Definition</w:t>
            </w:r>
            <w:r>
              <w:rPr>
                <w:b/>
                <w:bCs/>
              </w:rPr>
              <w:t>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FE64" w14:textId="77777777" w:rsidR="00FE4603" w:rsidRPr="008C02EF" w:rsidRDefault="00FE4603" w:rsidP="00072B0D">
            <w:pPr>
              <w:rPr>
                <w:b/>
                <w:bCs/>
              </w:rPr>
            </w:pPr>
            <w:r w:rsidRPr="008C02EF">
              <w:rPr>
                <w:b/>
                <w:bCs/>
              </w:rPr>
              <w:t>Classification</w:t>
            </w:r>
            <w:r>
              <w:rPr>
                <w:b/>
                <w:bCs/>
              </w:rPr>
              <w:t>s</w:t>
            </w:r>
          </w:p>
        </w:tc>
      </w:tr>
      <w:tr w:rsidR="00FE4603" w14:paraId="18FFE9E6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F5E7" w14:textId="77777777" w:rsidR="00FE4603" w:rsidRPr="005F4BAE" w:rsidRDefault="00FE4603" w:rsidP="00072B0D">
            <w:r w:rsidRPr="005F4BAE">
              <w:t>ANC readiness score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C9155" w14:textId="77777777" w:rsidR="00FE4603" w:rsidRPr="005F4BAE" w:rsidRDefault="00FE4603" w:rsidP="00072B0D">
            <w:r w:rsidRPr="005F4BAE">
              <w:t xml:space="preserve">The sum of indicators </w:t>
            </w:r>
            <w:r>
              <w:t>for</w:t>
            </w:r>
            <w:r w:rsidRPr="005F4BAE">
              <w:t xml:space="preserve"> ANC services divided by 8 (number of indicators) 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51BA" w14:textId="77777777" w:rsidR="00FE4603" w:rsidRPr="005F4BAE" w:rsidRDefault="00FE4603" w:rsidP="00072B0D">
            <w:r w:rsidRPr="005F4BAE">
              <w:t>Categorical variable with ANC readiness score of 0 to 0.</w:t>
            </w:r>
            <w:r>
              <w:t>65</w:t>
            </w:r>
            <w:r w:rsidRPr="005F4BAE">
              <w:t xml:space="preserve"> coded as 0, 0.</w:t>
            </w:r>
            <w:r>
              <w:t>66</w:t>
            </w:r>
            <w:r w:rsidRPr="005F4BAE">
              <w:t xml:space="preserve"> to 0.</w:t>
            </w:r>
            <w:r>
              <w:t>80</w:t>
            </w:r>
            <w:r w:rsidRPr="005F4BAE">
              <w:t xml:space="preserve"> coded as 1 and 0.</w:t>
            </w:r>
            <w:r>
              <w:t>81</w:t>
            </w:r>
            <w:r w:rsidRPr="005F4BAE">
              <w:t xml:space="preserve"> to 1 code</w:t>
            </w:r>
            <w:r>
              <w:t>d</w:t>
            </w:r>
            <w:r w:rsidRPr="005F4BAE">
              <w:t xml:space="preserve"> as 2</w:t>
            </w:r>
          </w:p>
          <w:p w14:paraId="4D8C4355" w14:textId="77777777" w:rsidR="00FE4603" w:rsidRPr="005F4BAE" w:rsidRDefault="00FE4603" w:rsidP="00072B0D"/>
        </w:tc>
      </w:tr>
      <w:tr w:rsidR="00FE4603" w14:paraId="538ED41E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CE41D" w14:textId="77777777" w:rsidR="00FE4603" w:rsidRPr="005F4BAE" w:rsidRDefault="00FE4603" w:rsidP="00072B0D">
            <w:r w:rsidRPr="005F4BAE">
              <w:t>PMTCT readiness score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7F1EB" w14:textId="77777777" w:rsidR="00FE4603" w:rsidRPr="005F4BAE" w:rsidRDefault="00FE4603" w:rsidP="00072B0D">
            <w:r w:rsidRPr="005F4BAE">
              <w:t xml:space="preserve">The sum of indicators </w:t>
            </w:r>
            <w:r>
              <w:t>for</w:t>
            </w:r>
            <w:r w:rsidRPr="005F4BAE">
              <w:t xml:space="preserve"> PMTCT services divided by 14 (number of indicators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A5DB" w14:textId="77777777" w:rsidR="00FE4603" w:rsidRPr="005F4BAE" w:rsidRDefault="00FE4603" w:rsidP="00072B0D">
            <w:r w:rsidRPr="005F4BAE">
              <w:t>Categorical variable with PMTCT readiness score of 0 to 0</w:t>
            </w:r>
            <w:r>
              <w:t>.22</w:t>
            </w:r>
            <w:r w:rsidRPr="005F4BAE">
              <w:t xml:space="preserve"> coded as 0, 0.</w:t>
            </w:r>
            <w:r>
              <w:t>23</w:t>
            </w:r>
            <w:r w:rsidRPr="005F4BAE">
              <w:t xml:space="preserve"> to 0.</w:t>
            </w:r>
            <w:r>
              <w:t>40</w:t>
            </w:r>
            <w:r w:rsidRPr="005F4BAE">
              <w:t xml:space="preserve"> coded as 1 and 0.</w:t>
            </w:r>
            <w:r>
              <w:t>41</w:t>
            </w:r>
            <w:r w:rsidRPr="005F4BAE">
              <w:t xml:space="preserve"> to 1 code</w:t>
            </w:r>
            <w:r>
              <w:t>d</w:t>
            </w:r>
            <w:r w:rsidRPr="005F4BAE">
              <w:t xml:space="preserve"> as 2</w:t>
            </w:r>
          </w:p>
          <w:p w14:paraId="02DF821A" w14:textId="77777777" w:rsidR="00FE4603" w:rsidRPr="005F4BAE" w:rsidRDefault="00FE4603" w:rsidP="00072B0D"/>
        </w:tc>
      </w:tr>
      <w:tr w:rsidR="00FE4603" w14:paraId="5ECAE63D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C7757" w14:textId="77777777" w:rsidR="00FE4603" w:rsidRPr="005F4BAE" w:rsidRDefault="00FE4603" w:rsidP="00072B0D">
            <w:r w:rsidRPr="005F4BAE">
              <w:t>HCS readiness score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196D" w14:textId="77777777" w:rsidR="00FE4603" w:rsidRPr="005F4BAE" w:rsidRDefault="00FE4603" w:rsidP="00072B0D">
            <w:r w:rsidRPr="005F4BAE">
              <w:t xml:space="preserve">The sum of indicators </w:t>
            </w:r>
            <w:r>
              <w:t>of</w:t>
            </w:r>
            <w:r w:rsidRPr="005F4BAE">
              <w:t xml:space="preserve"> HCS services divided by 9 (number of indicators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35C1" w14:textId="77777777" w:rsidR="00FE4603" w:rsidRPr="005F4BAE" w:rsidRDefault="00FE4603" w:rsidP="00072B0D">
            <w:r w:rsidRPr="005F4BAE">
              <w:t>Categorical variable with HCS readiness score of 0 to 0.</w:t>
            </w:r>
            <w:r>
              <w:t>35</w:t>
            </w:r>
            <w:r w:rsidRPr="005F4BAE">
              <w:t xml:space="preserve"> coded as 0, 0.</w:t>
            </w:r>
            <w:r>
              <w:t>36</w:t>
            </w:r>
            <w:r w:rsidRPr="005F4BAE">
              <w:t xml:space="preserve"> to 0.50 coded as 1 and 0.51 to 1 code</w:t>
            </w:r>
            <w:r>
              <w:t>d</w:t>
            </w:r>
            <w:r w:rsidRPr="005F4BAE">
              <w:t xml:space="preserve"> as 2</w:t>
            </w:r>
          </w:p>
          <w:p w14:paraId="6AC9E7B4" w14:textId="77777777" w:rsidR="00FE4603" w:rsidRPr="005F4BAE" w:rsidRDefault="00FE4603" w:rsidP="00072B0D"/>
        </w:tc>
      </w:tr>
      <w:tr w:rsidR="00FE4603" w14:paraId="5A10E91C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AA1F" w14:textId="77777777" w:rsidR="00FE4603" w:rsidRPr="005F4BAE" w:rsidRDefault="00FE4603" w:rsidP="00072B0D">
            <w:r w:rsidRPr="005F4BAE">
              <w:rPr>
                <w:rFonts w:cstheme="minorHAnsi"/>
              </w:rPr>
              <w:t>Region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E39B0" w14:textId="77777777" w:rsidR="00FE4603" w:rsidRPr="005F4BAE" w:rsidRDefault="00FE4603" w:rsidP="00072B0D">
            <w:r>
              <w:rPr>
                <w:rFonts w:cstheme="minorHAnsi"/>
              </w:rPr>
              <w:t xml:space="preserve">Classification of geographical location of health facilities in Indonesia 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C0EB" w14:textId="77777777" w:rsidR="00FE4603" w:rsidRPr="005F4BAE" w:rsidRDefault="00FE4603" w:rsidP="00072B0D">
            <w:r w:rsidRPr="005F4BAE">
              <w:rPr>
                <w:rFonts w:cstheme="minorHAnsi"/>
              </w:rPr>
              <w:t xml:space="preserve">Categorical binary variable (i.e., Java-Bali and </w:t>
            </w:r>
            <w:r>
              <w:rPr>
                <w:rFonts w:cstheme="minorHAnsi"/>
              </w:rPr>
              <w:t>Outer</w:t>
            </w:r>
            <w:r w:rsidRPr="005F4BAE">
              <w:rPr>
                <w:rFonts w:cstheme="minorHAnsi"/>
              </w:rPr>
              <w:t xml:space="preserve"> Java-Bali)</w:t>
            </w:r>
          </w:p>
        </w:tc>
      </w:tr>
      <w:tr w:rsidR="00FE4603" w14:paraId="0700D4E7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CD2F" w14:textId="77777777" w:rsidR="00FE4603" w:rsidRPr="005F4BAE" w:rsidRDefault="00FE4603" w:rsidP="00072B0D">
            <w:r w:rsidRPr="005F4BAE">
              <w:rPr>
                <w:rFonts w:cstheme="minorHAnsi"/>
              </w:rPr>
              <w:t>Areas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6124" w14:textId="77777777" w:rsidR="00FE4603" w:rsidRPr="005F4BAE" w:rsidRDefault="00FE4603" w:rsidP="00072B0D">
            <w:r w:rsidRPr="005F4BAE">
              <w:rPr>
                <w:rFonts w:cstheme="minorHAnsi"/>
              </w:rPr>
              <w:t xml:space="preserve">Classification </w:t>
            </w:r>
            <w:r>
              <w:rPr>
                <w:rFonts w:cstheme="minorHAnsi"/>
              </w:rPr>
              <w:t>of health facility location, whether in</w:t>
            </w:r>
            <w:r w:rsidRPr="005F4BAE">
              <w:rPr>
                <w:rFonts w:cstheme="minorHAnsi"/>
              </w:rPr>
              <w:t xml:space="preserve"> urban </w:t>
            </w:r>
            <w:r>
              <w:rPr>
                <w:rFonts w:cstheme="minorHAnsi"/>
              </w:rPr>
              <w:t>or</w:t>
            </w:r>
            <w:r w:rsidRPr="005F4BAE">
              <w:rPr>
                <w:rFonts w:cstheme="minorHAnsi"/>
              </w:rPr>
              <w:t xml:space="preserve"> rural area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461F" w14:textId="77777777" w:rsidR="00FE4603" w:rsidRPr="005F4BAE" w:rsidRDefault="00FE4603" w:rsidP="00072B0D">
            <w:r w:rsidRPr="005F4BAE">
              <w:rPr>
                <w:rFonts w:cstheme="minorHAnsi"/>
              </w:rPr>
              <w:t xml:space="preserve">Categorical binary variable </w:t>
            </w:r>
            <w:r>
              <w:rPr>
                <w:rFonts w:cstheme="minorHAnsi"/>
              </w:rPr>
              <w:t xml:space="preserve">(i.e., </w:t>
            </w:r>
            <w:proofErr w:type="gramStart"/>
            <w:r>
              <w:rPr>
                <w:rFonts w:cstheme="minorHAnsi"/>
              </w:rPr>
              <w:t>u</w:t>
            </w:r>
            <w:r w:rsidRPr="005F4BAE">
              <w:rPr>
                <w:rFonts w:cstheme="minorHAnsi"/>
              </w:rPr>
              <w:t>rban</w:t>
            </w:r>
            <w:proofErr w:type="gramEnd"/>
            <w:r w:rsidRPr="005F4BAE">
              <w:rPr>
                <w:rFonts w:cstheme="minorHAnsi"/>
              </w:rPr>
              <w:t xml:space="preserve"> and rural</w:t>
            </w:r>
            <w:r>
              <w:rPr>
                <w:rFonts w:cstheme="minorHAnsi"/>
              </w:rPr>
              <w:t>)</w:t>
            </w:r>
          </w:p>
        </w:tc>
      </w:tr>
      <w:tr w:rsidR="00FE4603" w14:paraId="7ACB9ABC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59E4" w14:textId="77777777" w:rsidR="00FE4603" w:rsidRPr="005F4BAE" w:rsidRDefault="00FE4603" w:rsidP="00072B0D">
            <w:r w:rsidRPr="005F4BAE">
              <w:t>Type of Service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4D9A" w14:textId="77777777" w:rsidR="00FE4603" w:rsidRPr="005F4BAE" w:rsidRDefault="00FE4603" w:rsidP="00072B0D">
            <w:r w:rsidRPr="005F4BAE">
              <w:t>Classification between health facilities that were equipped for Basic Emergency, Obstetric and Neonatal Care (BEONC) or not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FB9E" w14:textId="77777777" w:rsidR="00FE4603" w:rsidRPr="005F4BAE" w:rsidRDefault="00FE4603" w:rsidP="00072B0D">
            <w:r w:rsidRPr="005F4BAE">
              <w:rPr>
                <w:rFonts w:cstheme="minorHAnsi"/>
              </w:rPr>
              <w:t xml:space="preserve">Categorical binary variable </w:t>
            </w:r>
            <w:r>
              <w:rPr>
                <w:rFonts w:cstheme="minorHAnsi"/>
              </w:rPr>
              <w:t xml:space="preserve">(i.e., </w:t>
            </w:r>
            <w:r w:rsidRPr="005F4BAE">
              <w:t>BEONC or non-BEONC</w:t>
            </w:r>
            <w:r>
              <w:t>)</w:t>
            </w:r>
          </w:p>
        </w:tc>
      </w:tr>
      <w:tr w:rsidR="00FE4603" w14:paraId="62CB2AD6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234B" w14:textId="77777777" w:rsidR="00FE4603" w:rsidRPr="005F4BAE" w:rsidRDefault="00FE4603" w:rsidP="00072B0D">
            <w:r w:rsidRPr="005F4BAE">
              <w:rPr>
                <w:rFonts w:cstheme="minorHAnsi"/>
              </w:rPr>
              <w:t>Financial management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2DDF9" w14:textId="77777777" w:rsidR="00FE4603" w:rsidRPr="005F4BAE" w:rsidRDefault="00FE4603" w:rsidP="00072B0D">
            <w:r>
              <w:rPr>
                <w:rFonts w:cstheme="minorHAnsi"/>
              </w:rPr>
              <w:t>Classification based on the t</w:t>
            </w:r>
            <w:r w:rsidRPr="005F4BAE">
              <w:rPr>
                <w:rFonts w:cstheme="minorHAnsi"/>
              </w:rPr>
              <w:t>ype of financial management in the facilities, where BLUD is for</w:t>
            </w:r>
            <w:r>
              <w:rPr>
                <w:rFonts w:cstheme="minorHAnsi"/>
              </w:rPr>
              <w:t>-</w:t>
            </w:r>
            <w:r w:rsidRPr="005F4BAE">
              <w:rPr>
                <w:rFonts w:cstheme="minorHAnsi"/>
              </w:rPr>
              <w:t>profit</w:t>
            </w:r>
            <w:r>
              <w:rPr>
                <w:rFonts w:cstheme="minorHAnsi"/>
              </w:rPr>
              <w:t xml:space="preserve"> and non-BLUD is not-for-profit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5853" w14:textId="77777777" w:rsidR="00FE4603" w:rsidRPr="005F4BAE" w:rsidRDefault="00FE4603" w:rsidP="00072B0D">
            <w:r w:rsidRPr="005F4BAE">
              <w:rPr>
                <w:rFonts w:cstheme="minorHAnsi"/>
              </w:rPr>
              <w:t xml:space="preserve">Categorical binary variable </w:t>
            </w:r>
            <w:r>
              <w:rPr>
                <w:rFonts w:cstheme="minorHAnsi"/>
              </w:rPr>
              <w:t xml:space="preserve">(i.e.,) </w:t>
            </w:r>
            <w:r w:rsidRPr="005F4BAE">
              <w:rPr>
                <w:rFonts w:cstheme="minorHAnsi"/>
              </w:rPr>
              <w:t>BLUD or non-BLUD</w:t>
            </w:r>
          </w:p>
        </w:tc>
      </w:tr>
      <w:tr w:rsidR="00FE4603" w14:paraId="1E6E6C0C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46E9" w14:textId="77777777" w:rsidR="00FE4603" w:rsidRPr="005F4BAE" w:rsidRDefault="00FE4603" w:rsidP="00072B0D">
            <w:r w:rsidRPr="005F4BAE">
              <w:rPr>
                <w:rFonts w:cstheme="minorHAnsi"/>
              </w:rPr>
              <w:t>Village midwives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81318" w14:textId="77777777" w:rsidR="00FE4603" w:rsidRPr="005F4BAE" w:rsidRDefault="00FE4603" w:rsidP="00072B0D">
            <w:r>
              <w:rPr>
                <w:rFonts w:cstheme="minorHAnsi"/>
              </w:rPr>
              <w:t>Number of</w:t>
            </w:r>
            <w:r w:rsidRPr="005F4BAE">
              <w:rPr>
                <w:rFonts w:cstheme="minorHAnsi"/>
              </w:rPr>
              <w:t xml:space="preserve"> village midwives </w:t>
            </w:r>
            <w:r>
              <w:rPr>
                <w:rFonts w:cstheme="minorHAnsi"/>
              </w:rPr>
              <w:t>linked to the facility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26E8" w14:textId="77777777" w:rsidR="00FE4603" w:rsidRPr="005F4BAE" w:rsidRDefault="00FE4603" w:rsidP="00072B0D">
            <w:r w:rsidRPr="005F4BAE">
              <w:rPr>
                <w:rFonts w:cstheme="minorHAnsi"/>
              </w:rPr>
              <w:t>Numerical variable</w:t>
            </w:r>
          </w:p>
        </w:tc>
      </w:tr>
      <w:tr w:rsidR="00FE4603" w14:paraId="5ABA35A3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D311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HIV counsellors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4EA53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Number of trained HIV testing counsellors onsite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4001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Numerical variable</w:t>
            </w:r>
          </w:p>
        </w:tc>
      </w:tr>
      <w:tr w:rsidR="00FE4603" w14:paraId="7C21061F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8ECC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Community health workers (</w:t>
            </w:r>
            <w:r>
              <w:rPr>
                <w:rFonts w:cstheme="minorHAnsi"/>
              </w:rPr>
              <w:t>CHWs)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B071E" w14:textId="77777777" w:rsidR="00FE4603" w:rsidRPr="005F4BAE" w:rsidRDefault="00FE4603" w:rsidP="00072B0D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5F4BAE">
              <w:rPr>
                <w:rFonts w:cstheme="minorHAnsi"/>
              </w:rPr>
              <w:t>umber community health workers in the health facilities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F007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Numerical variable</w:t>
            </w:r>
          </w:p>
        </w:tc>
      </w:tr>
      <w:tr w:rsidR="00FE4603" w14:paraId="4488DD86" w14:textId="77777777" w:rsidTr="00072B0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BB57" w14:textId="77777777" w:rsidR="00FE4603" w:rsidRPr="005F4BAE" w:rsidRDefault="00FE4603" w:rsidP="00072B0D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proofErr w:type="spellStart"/>
            <w:r w:rsidRPr="008C02EF">
              <w:rPr>
                <w:rFonts w:cstheme="minorHAnsi"/>
                <w:i/>
                <w:iCs/>
              </w:rPr>
              <w:t>Posyandu</w:t>
            </w:r>
            <w:proofErr w:type="spellEnd"/>
            <w:r>
              <w:rPr>
                <w:rFonts w:cstheme="minorHAnsi"/>
              </w:rPr>
              <w:t>”</w:t>
            </w:r>
            <w:r w:rsidRPr="005F4BAE">
              <w:rPr>
                <w:rFonts w:cstheme="minorHAnsi"/>
              </w:rPr>
              <w:t xml:space="preserve"> (community health post)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3B79E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Number of community health posts by health facilit</w:t>
            </w:r>
            <w:r>
              <w:rPr>
                <w:rFonts w:cstheme="minorHAnsi"/>
              </w:rPr>
              <w:t>y</w:t>
            </w:r>
            <w:r w:rsidRPr="005F4BAE">
              <w:rPr>
                <w:rFonts w:cstheme="minorHAnsi"/>
              </w:rPr>
              <w:t xml:space="preserve"> in the area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1F62" w14:textId="77777777" w:rsidR="00FE4603" w:rsidRPr="005F4BAE" w:rsidRDefault="00FE4603" w:rsidP="00072B0D">
            <w:pPr>
              <w:rPr>
                <w:rFonts w:cstheme="minorHAnsi"/>
              </w:rPr>
            </w:pPr>
            <w:r w:rsidRPr="005F4BAE">
              <w:rPr>
                <w:rFonts w:cstheme="minorHAnsi"/>
              </w:rPr>
              <w:t>Numerical variable</w:t>
            </w:r>
          </w:p>
        </w:tc>
      </w:tr>
    </w:tbl>
    <w:p w14:paraId="01474898" w14:textId="77777777" w:rsidR="000B2D0A" w:rsidRDefault="000B2D0A"/>
    <w:sectPr w:rsidR="000B2D0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9BAD4" w14:textId="77777777" w:rsidR="00D751DC" w:rsidRDefault="00D751DC" w:rsidP="00D751DC">
      <w:pPr>
        <w:spacing w:after="0" w:line="240" w:lineRule="auto"/>
      </w:pPr>
      <w:r>
        <w:separator/>
      </w:r>
    </w:p>
  </w:endnote>
  <w:endnote w:type="continuationSeparator" w:id="0">
    <w:p w14:paraId="57A9EFD2" w14:textId="77777777" w:rsidR="00D751DC" w:rsidRDefault="00D751DC" w:rsidP="00D75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6917D" w14:textId="77777777" w:rsidR="00D751DC" w:rsidRDefault="00D751DC" w:rsidP="00D751DC">
      <w:pPr>
        <w:spacing w:after="0" w:line="240" w:lineRule="auto"/>
      </w:pPr>
      <w:r>
        <w:separator/>
      </w:r>
    </w:p>
  </w:footnote>
  <w:footnote w:type="continuationSeparator" w:id="0">
    <w:p w14:paraId="5C035255" w14:textId="77777777" w:rsidR="00D751DC" w:rsidRDefault="00D751DC" w:rsidP="00D751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3F792" w14:textId="6B2E4D65" w:rsidR="00D751DC" w:rsidRPr="00D751DC" w:rsidRDefault="00D751DC" w:rsidP="00D751DC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603"/>
    <w:rsid w:val="00092E88"/>
    <w:rsid w:val="000B2D0A"/>
    <w:rsid w:val="002F5525"/>
    <w:rsid w:val="00CF0EA7"/>
    <w:rsid w:val="00D751DC"/>
    <w:rsid w:val="00FE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279A"/>
  <w15:chartTrackingRefBased/>
  <w15:docId w15:val="{431E8A6F-DE64-41B7-AE0C-F906C4481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1DC"/>
  </w:style>
  <w:style w:type="paragraph" w:styleId="Footer">
    <w:name w:val="footer"/>
    <w:basedOn w:val="Normal"/>
    <w:link w:val="FooterChar"/>
    <w:uiPriority w:val="99"/>
    <w:unhideWhenUsed/>
    <w:rsid w:val="00D75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1</cp:revision>
  <dcterms:created xsi:type="dcterms:W3CDTF">2022-07-11T10:10:00Z</dcterms:created>
  <dcterms:modified xsi:type="dcterms:W3CDTF">2022-07-11T22:44:00Z</dcterms:modified>
</cp:coreProperties>
</file>